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4496"/>
        <w:gridCol w:w="3067"/>
        <w:gridCol w:w="3161"/>
        <w:gridCol w:w="993"/>
      </w:tblGrid>
      <w:tr w:rsidR="00666135" w:rsidRPr="002A1ACC" w14:paraId="7AE0744E" w14:textId="77777777" w:rsidTr="00766CDA">
        <w:trPr>
          <w:trHeight w:val="565"/>
          <w:jc w:val="center"/>
        </w:trPr>
        <w:tc>
          <w:tcPr>
            <w:tcW w:w="0" w:type="auto"/>
            <w:vAlign w:val="center"/>
          </w:tcPr>
          <w:p w14:paraId="29A675CA" w14:textId="77777777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018878" w14:textId="77777777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ICE group (n=40)</w:t>
            </w:r>
          </w:p>
        </w:tc>
        <w:tc>
          <w:tcPr>
            <w:tcW w:w="3161" w:type="dxa"/>
            <w:vAlign w:val="center"/>
          </w:tcPr>
          <w:p w14:paraId="3FDD4560" w14:textId="77777777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ero ICE group (n=40)</w:t>
            </w:r>
          </w:p>
        </w:tc>
        <w:tc>
          <w:tcPr>
            <w:tcW w:w="993" w:type="dxa"/>
            <w:vAlign w:val="center"/>
          </w:tcPr>
          <w:p w14:paraId="26BB4F5D" w14:textId="79552141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</w:t>
            </w:r>
            <w:r w:rsidR="00766CDA"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</w:t>
            </w:r>
          </w:p>
        </w:tc>
      </w:tr>
      <w:tr w:rsidR="00666135" w:rsidRPr="002A1ACC" w14:paraId="6E6A22B7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0FDAC628" w14:textId="560FDBDA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procedure time (min)</w:t>
            </w:r>
          </w:p>
        </w:tc>
        <w:tc>
          <w:tcPr>
            <w:tcW w:w="0" w:type="auto"/>
            <w:vAlign w:val="center"/>
          </w:tcPr>
          <w:p w14:paraId="56F09CB6" w14:textId="31177CC0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 (46.5; 66.8)</w:t>
            </w:r>
          </w:p>
        </w:tc>
        <w:tc>
          <w:tcPr>
            <w:tcW w:w="3161" w:type="dxa"/>
            <w:vAlign w:val="center"/>
          </w:tcPr>
          <w:p w14:paraId="67B8C416" w14:textId="63F76B85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 (44.0; 65.5)</w:t>
            </w:r>
          </w:p>
        </w:tc>
        <w:tc>
          <w:tcPr>
            <w:tcW w:w="993" w:type="dxa"/>
            <w:vAlign w:val="center"/>
          </w:tcPr>
          <w:p w14:paraId="36477542" w14:textId="2E4FF8CF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666135" w:rsidRPr="002A1ACC" w14:paraId="42AE50AC" w14:textId="77777777" w:rsidTr="00766CDA">
        <w:trPr>
          <w:trHeight w:val="565"/>
          <w:jc w:val="center"/>
        </w:trPr>
        <w:tc>
          <w:tcPr>
            <w:tcW w:w="0" w:type="auto"/>
            <w:vAlign w:val="center"/>
          </w:tcPr>
          <w:p w14:paraId="78C2BA17" w14:textId="4C3DC642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m puncture to first ablation (min)</w:t>
            </w:r>
          </w:p>
        </w:tc>
        <w:tc>
          <w:tcPr>
            <w:tcW w:w="0" w:type="auto"/>
            <w:vAlign w:val="center"/>
          </w:tcPr>
          <w:p w14:paraId="616A0F0C" w14:textId="7969D901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3.5; 23)</w:t>
            </w:r>
          </w:p>
        </w:tc>
        <w:tc>
          <w:tcPr>
            <w:tcW w:w="3161" w:type="dxa"/>
            <w:vAlign w:val="center"/>
          </w:tcPr>
          <w:p w14:paraId="3CD02197" w14:textId="5DC0B386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5; 23.5)</w:t>
            </w:r>
          </w:p>
        </w:tc>
        <w:tc>
          <w:tcPr>
            <w:tcW w:w="993" w:type="dxa"/>
            <w:vAlign w:val="center"/>
          </w:tcPr>
          <w:p w14:paraId="17A57CB8" w14:textId="307DEC87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666135" w:rsidRPr="002A1ACC" w14:paraId="44B99E97" w14:textId="77777777" w:rsidTr="00766CDA">
        <w:trPr>
          <w:trHeight w:val="565"/>
          <w:jc w:val="center"/>
        </w:trPr>
        <w:tc>
          <w:tcPr>
            <w:tcW w:w="0" w:type="auto"/>
            <w:vAlign w:val="center"/>
          </w:tcPr>
          <w:p w14:paraId="371A02A3" w14:textId="03A2E64B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ablation time (sec)</w:t>
            </w:r>
          </w:p>
        </w:tc>
        <w:tc>
          <w:tcPr>
            <w:tcW w:w="0" w:type="auto"/>
            <w:vAlign w:val="center"/>
          </w:tcPr>
          <w:p w14:paraId="7BE4003A" w14:textId="1B6C3DDE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 (447; 908)</w:t>
            </w:r>
          </w:p>
        </w:tc>
        <w:tc>
          <w:tcPr>
            <w:tcW w:w="3161" w:type="dxa"/>
            <w:vAlign w:val="center"/>
          </w:tcPr>
          <w:p w14:paraId="74E9A92D" w14:textId="0E71360A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 (260; 750)</w:t>
            </w:r>
          </w:p>
        </w:tc>
        <w:tc>
          <w:tcPr>
            <w:tcW w:w="993" w:type="dxa"/>
            <w:vAlign w:val="center"/>
          </w:tcPr>
          <w:p w14:paraId="430C2A25" w14:textId="61B394B8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666135" w:rsidRPr="002A1ACC" w14:paraId="00AE6198" w14:textId="77777777" w:rsidTr="00766CDA">
        <w:trPr>
          <w:trHeight w:val="500"/>
          <w:jc w:val="center"/>
        </w:trPr>
        <w:tc>
          <w:tcPr>
            <w:tcW w:w="0" w:type="auto"/>
            <w:vAlign w:val="center"/>
          </w:tcPr>
          <w:p w14:paraId="2005D5D5" w14:textId="25830571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ablation energy (</w:t>
            </w:r>
            <w:proofErr w:type="spellStart"/>
            <w:r w:rsidR="00766CDA"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s</w:t>
            </w:r>
            <w:proofErr w:type="spellEnd"/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AE91117" w14:textId="79D635F8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58 (14836; 31116)</w:t>
            </w:r>
          </w:p>
        </w:tc>
        <w:tc>
          <w:tcPr>
            <w:tcW w:w="3161" w:type="dxa"/>
            <w:vAlign w:val="center"/>
          </w:tcPr>
          <w:p w14:paraId="7A41687B" w14:textId="33E8D169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43 (10533; 29302)</w:t>
            </w:r>
          </w:p>
        </w:tc>
        <w:tc>
          <w:tcPr>
            <w:tcW w:w="993" w:type="dxa"/>
            <w:vAlign w:val="center"/>
          </w:tcPr>
          <w:p w14:paraId="3A5241AD" w14:textId="0A17ED2C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666135" w:rsidRPr="002A1ACC" w14:paraId="7E8976D4" w14:textId="77777777" w:rsidTr="00766CDA">
        <w:trPr>
          <w:trHeight w:val="565"/>
          <w:jc w:val="center"/>
        </w:trPr>
        <w:tc>
          <w:tcPr>
            <w:tcW w:w="0" w:type="auto"/>
            <w:vAlign w:val="center"/>
          </w:tcPr>
          <w:p w14:paraId="3CE2AC3B" w14:textId="0CAB4430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m first to last ablation time (min)</w:t>
            </w:r>
          </w:p>
        </w:tc>
        <w:tc>
          <w:tcPr>
            <w:tcW w:w="0" w:type="auto"/>
            <w:vAlign w:val="center"/>
          </w:tcPr>
          <w:p w14:paraId="5EF62D1F" w14:textId="7001417D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0; 31)</w:t>
            </w:r>
          </w:p>
        </w:tc>
        <w:tc>
          <w:tcPr>
            <w:tcW w:w="3161" w:type="dxa"/>
            <w:vAlign w:val="center"/>
          </w:tcPr>
          <w:p w14:paraId="252DF3D3" w14:textId="1B2AE194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; 25.5)</w:t>
            </w:r>
          </w:p>
        </w:tc>
        <w:tc>
          <w:tcPr>
            <w:tcW w:w="993" w:type="dxa"/>
            <w:vAlign w:val="center"/>
          </w:tcPr>
          <w:p w14:paraId="6EEFBF44" w14:textId="1F6EBA41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666135" w:rsidRPr="002A1ACC" w14:paraId="383E780D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7AA0AF34" w14:textId="57CB21BE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m puncture to last ablation time (min)</w:t>
            </w:r>
          </w:p>
        </w:tc>
        <w:tc>
          <w:tcPr>
            <w:tcW w:w="0" w:type="auto"/>
            <w:vAlign w:val="center"/>
          </w:tcPr>
          <w:p w14:paraId="016E5867" w14:textId="5D0A019B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7; 50)</w:t>
            </w:r>
          </w:p>
        </w:tc>
        <w:tc>
          <w:tcPr>
            <w:tcW w:w="3161" w:type="dxa"/>
            <w:vAlign w:val="center"/>
          </w:tcPr>
          <w:p w14:paraId="01421A4C" w14:textId="00D00039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4; 46.5)</w:t>
            </w:r>
          </w:p>
        </w:tc>
        <w:tc>
          <w:tcPr>
            <w:tcW w:w="993" w:type="dxa"/>
            <w:vAlign w:val="center"/>
          </w:tcPr>
          <w:p w14:paraId="5FF795E6" w14:textId="0C99F23B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C25825" w:rsidRPr="002A1ACC" w14:paraId="1B6DC94C" w14:textId="77777777" w:rsidTr="00766CDA">
        <w:trPr>
          <w:trHeight w:val="507"/>
          <w:jc w:val="center"/>
        </w:trPr>
        <w:tc>
          <w:tcPr>
            <w:tcW w:w="0" w:type="auto"/>
            <w:vAlign w:val="center"/>
          </w:tcPr>
          <w:p w14:paraId="4F904DA2" w14:textId="273705E0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fluoroscopic time (sec)</w:t>
            </w:r>
          </w:p>
        </w:tc>
        <w:tc>
          <w:tcPr>
            <w:tcW w:w="0" w:type="auto"/>
            <w:vAlign w:val="center"/>
          </w:tcPr>
          <w:p w14:paraId="6A3AF70A" w14:textId="77777777" w:rsidR="00C25825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6.3; 90)</w:t>
            </w:r>
          </w:p>
          <w:p w14:paraId="6DFF218E" w14:textId="3D43010E" w:rsidR="00392375" w:rsidRPr="002A1ACC" w:rsidRDefault="0039237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29 - 184</w:t>
            </w:r>
          </w:p>
        </w:tc>
        <w:tc>
          <w:tcPr>
            <w:tcW w:w="3161" w:type="dxa"/>
            <w:vAlign w:val="center"/>
          </w:tcPr>
          <w:p w14:paraId="61ED22BB" w14:textId="77777777" w:rsidR="00C25825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; 0)</w:t>
            </w:r>
          </w:p>
          <w:p w14:paraId="6FB73F64" w14:textId="76731952" w:rsidR="00392375" w:rsidRPr="002A1ACC" w:rsidRDefault="0039237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0 - 78</w:t>
            </w:r>
          </w:p>
        </w:tc>
        <w:tc>
          <w:tcPr>
            <w:tcW w:w="993" w:type="dxa"/>
            <w:vAlign w:val="center"/>
          </w:tcPr>
          <w:p w14:paraId="6407D470" w14:textId="5C2F3A79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25825" w:rsidRPr="002A1ACC" w14:paraId="78458892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5DD01EB5" w14:textId="5F3CEBC2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fluoroscopy dose (</w:t>
            </w:r>
            <w:proofErr w:type="spellStart"/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Gy</w:t>
            </w:r>
            <w:proofErr w:type="spellEnd"/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436E524" w14:textId="19B4D53A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7 (2.27; 5.63)</w:t>
            </w:r>
          </w:p>
        </w:tc>
        <w:tc>
          <w:tcPr>
            <w:tcW w:w="3161" w:type="dxa"/>
            <w:vAlign w:val="center"/>
          </w:tcPr>
          <w:p w14:paraId="19015253" w14:textId="3D1AA8D1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; 0)</w:t>
            </w:r>
          </w:p>
        </w:tc>
        <w:tc>
          <w:tcPr>
            <w:tcW w:w="993" w:type="dxa"/>
            <w:vAlign w:val="center"/>
          </w:tcPr>
          <w:p w14:paraId="62BFEF20" w14:textId="20072C4A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25825" w:rsidRPr="002A1ACC" w14:paraId="4768E78C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6C574EA2" w14:textId="2D7BA7E6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rst </w:t>
            </w:r>
            <w:r w:rsidR="00766CDA"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ss</w:t>
            </w: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lock (%)</w:t>
            </w:r>
          </w:p>
        </w:tc>
        <w:tc>
          <w:tcPr>
            <w:tcW w:w="0" w:type="auto"/>
            <w:vAlign w:val="center"/>
          </w:tcPr>
          <w:p w14:paraId="6C7087FF" w14:textId="288BD79A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3161" w:type="dxa"/>
            <w:vAlign w:val="center"/>
          </w:tcPr>
          <w:p w14:paraId="341E3840" w14:textId="17DB00B2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993" w:type="dxa"/>
            <w:vAlign w:val="center"/>
          </w:tcPr>
          <w:p w14:paraId="0660B769" w14:textId="4AF9733F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C25825" w:rsidRPr="002A1ACC" w14:paraId="6CE85932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070FD64C" w14:textId="15B896A6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ute reconnection (%)</w:t>
            </w:r>
          </w:p>
        </w:tc>
        <w:tc>
          <w:tcPr>
            <w:tcW w:w="0" w:type="auto"/>
            <w:vAlign w:val="center"/>
          </w:tcPr>
          <w:p w14:paraId="059CE26D" w14:textId="7027238D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3161" w:type="dxa"/>
            <w:vAlign w:val="center"/>
          </w:tcPr>
          <w:p w14:paraId="6EA727A4" w14:textId="47B666A9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993" w:type="dxa"/>
            <w:vAlign w:val="center"/>
          </w:tcPr>
          <w:p w14:paraId="1DA8B9B0" w14:textId="697EFAEE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C25825" w:rsidRPr="002A1ACC" w14:paraId="7976A7A3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5FA5FF08" w14:textId="447CD505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ut</w:t>
            </w:r>
            <w:r w:rsidR="002A1ACC"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uccess (%)</w:t>
            </w:r>
          </w:p>
        </w:tc>
        <w:tc>
          <w:tcPr>
            <w:tcW w:w="0" w:type="auto"/>
            <w:vAlign w:val="center"/>
          </w:tcPr>
          <w:p w14:paraId="7E35CF49" w14:textId="1C4D7839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161" w:type="dxa"/>
            <w:vAlign w:val="center"/>
          </w:tcPr>
          <w:p w14:paraId="715E2D9C" w14:textId="78260906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4508B0E2" w14:textId="36B4DE78" w:rsidR="00C25825" w:rsidRPr="002A1ACC" w:rsidRDefault="0066613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C25825" w:rsidRPr="002A1ACC" w14:paraId="2F156606" w14:textId="77777777" w:rsidTr="00766CDA">
        <w:trPr>
          <w:trHeight w:val="585"/>
          <w:jc w:val="center"/>
        </w:trPr>
        <w:tc>
          <w:tcPr>
            <w:tcW w:w="0" w:type="auto"/>
            <w:vAlign w:val="center"/>
          </w:tcPr>
          <w:p w14:paraId="1C5ABAC2" w14:textId="29EDFA2B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lication (%)</w:t>
            </w:r>
          </w:p>
        </w:tc>
        <w:tc>
          <w:tcPr>
            <w:tcW w:w="0" w:type="auto"/>
            <w:vAlign w:val="center"/>
          </w:tcPr>
          <w:p w14:paraId="5FBB5ED8" w14:textId="3591B0B2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61" w:type="dxa"/>
            <w:vAlign w:val="center"/>
          </w:tcPr>
          <w:p w14:paraId="3232716A" w14:textId="31346D10" w:rsidR="00C25825" w:rsidRPr="002A1ACC" w:rsidRDefault="00C25825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5435CD64" w14:textId="6DDE28E5" w:rsidR="00C25825" w:rsidRPr="002A1ACC" w:rsidRDefault="002D108D" w:rsidP="006661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A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</w:tbl>
    <w:p w14:paraId="436CEAE9" w14:textId="77777777" w:rsidR="002A1ACC" w:rsidRPr="002A1ACC" w:rsidRDefault="002A1ACC" w:rsidP="00391FC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3DD303" w14:textId="286979A7" w:rsidR="00391FCA" w:rsidRPr="002A1ACC" w:rsidRDefault="00391FCA" w:rsidP="00391FCA">
      <w:pP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2A1A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</w:t>
      </w:r>
      <w:r w:rsidRPr="002A1AC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hu-HU"/>
        </w:rPr>
        <w:t>Procedural parameters in the study population</w:t>
      </w:r>
      <w:r w:rsidRPr="002A1A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A1ACC">
        <w:rPr>
          <w:rFonts w:ascii="Times New Roman" w:hAnsi="Times New Roman" w:cs="Times New Roman"/>
          <w:sz w:val="24"/>
          <w:szCs w:val="24"/>
          <w:lang w:val="en-US"/>
        </w:rPr>
        <w:t>Abbreviations: ICE: intracardiac echocardiography; NA: not available;</w:t>
      </w:r>
    </w:p>
    <w:sectPr w:rsidR="00391FCA" w:rsidRPr="002A1ACC" w:rsidSect="00766C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825"/>
    <w:rsid w:val="002A1ACC"/>
    <w:rsid w:val="002D108D"/>
    <w:rsid w:val="00391FCA"/>
    <w:rsid w:val="00392375"/>
    <w:rsid w:val="00415BD1"/>
    <w:rsid w:val="00666135"/>
    <w:rsid w:val="00766CDA"/>
    <w:rsid w:val="00B67170"/>
    <w:rsid w:val="00C25825"/>
    <w:rsid w:val="00C6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1C65A"/>
  <w15:chartTrackingRefBased/>
  <w15:docId w15:val="{C9876FEC-77C9-44B8-B40E-8A30B23C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2582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2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3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breceni Dorottya</dc:creator>
  <cp:keywords/>
  <dc:description/>
  <cp:lastModifiedBy>Dr. Kupó Péter</cp:lastModifiedBy>
  <cp:revision>8</cp:revision>
  <dcterms:created xsi:type="dcterms:W3CDTF">2023-06-15T20:39:00Z</dcterms:created>
  <dcterms:modified xsi:type="dcterms:W3CDTF">2023-08-19T18:52:00Z</dcterms:modified>
</cp:coreProperties>
</file>